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2</w:t>
      </w:r>
    </w:p>
    <w:p>
      <w:pPr>
        <w:pStyle w:val="Normal"/>
        <w:rPr>
          <w:b/>
          <w:b/>
        </w:rPr>
      </w:pPr>
      <w:r>
        <w:rPr>
          <w:b/>
        </w:rPr>
        <w:t>Principal Components Analysi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240093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rPr/>
      </w:pPr>
      <w:r>
        <w:rPr/>
        <w:t>Eigenvalues</w:t>
      </w:r>
    </w:p>
    <w:tbl>
      <w:tblPr>
        <w:tblW w:w="1064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040"/>
        <w:gridCol w:w="1320"/>
        <w:gridCol w:w="1040"/>
        <w:gridCol w:w="2080"/>
        <w:gridCol w:w="1480"/>
        <w:gridCol w:w="1240"/>
        <w:gridCol w:w="1040"/>
        <w:gridCol w:w="1400"/>
      </w:tblGrid>
      <w:tr>
        <w:trPr>
          <w:tblHeader w:val="true"/>
        </w:trPr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bookmarkStart w:id="0" w:name="OLE_LINK3"/>
            <w:bookmarkEnd w:id="0"/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Eigenvalu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Cum Percent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ChiSquar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ob&gt;ChiSq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4.174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27.83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57935" cy="124460"/>
                  <wp:effectExtent l="0" t="0" r="0" b="0"/>
                  <wp:docPr id="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9" t="-284" r="-29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27.83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374.1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19.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.550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0.33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57935" cy="124460"/>
                  <wp:effectExtent l="0" t="0" r="0" b="0"/>
                  <wp:docPr id="3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9" t="-284" r="-29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38.16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781.40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04.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.252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8.35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57935" cy="124460"/>
                  <wp:effectExtent l="0" t="0" r="0" b="0"/>
                  <wp:docPr id="4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9" t="-284" r="-29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46.51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685.75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90.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.161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7.74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57935" cy="124460"/>
                  <wp:effectExtent l="0" t="0" r="0" b="0"/>
                  <wp:docPr id="5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9" t="-284" r="-29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54.26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626.29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77.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.120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7.46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57935" cy="124460"/>
                  <wp:effectExtent l="0" t="0" r="0" b="0"/>
                  <wp:docPr id="6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9" t="-284" r="-29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61.72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568.76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65.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.011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6.74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57935" cy="124460"/>
                  <wp:effectExtent l="0" t="0" r="0" b="0"/>
                  <wp:docPr id="7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9" t="-284" r="-29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68.47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502.18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54.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858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5.72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57935" cy="124460"/>
                  <wp:effectExtent l="0" t="0" r="0" b="0"/>
                  <wp:docPr id="8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9" t="-284" r="-29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74.19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439.44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44.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827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5.51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57935" cy="124460"/>
                  <wp:effectExtent l="0" t="0" r="0" b="0"/>
                  <wp:docPr id="9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9" t="-284" r="-29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79.71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393.11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35.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77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5.15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57935" cy="124460"/>
                  <wp:effectExtent l="0" t="0" r="0" b="0"/>
                  <wp:docPr id="10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9" t="-284" r="-29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84.86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335.27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27.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658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4.39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57935" cy="124460"/>
                  <wp:effectExtent l="0" t="0" r="0" b="0"/>
                  <wp:docPr id="11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9" t="-284" r="-29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89.25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264.80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20.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564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3.76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57935" cy="124460"/>
                  <wp:effectExtent l="0" t="0" r="0" b="0"/>
                  <wp:docPr id="12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9" t="-284" r="-29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93.02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97.32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4.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420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2.80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57935" cy="124460"/>
                  <wp:effectExtent l="0" t="0" r="0" b="0"/>
                  <wp:docPr id="13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9" t="-284" r="-29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95.82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22.9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25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2.16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57935" cy="124460"/>
                  <wp:effectExtent l="0" t="0" r="0" b="0"/>
                  <wp:docPr id="14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9" t="-284" r="-29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97.99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67.18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78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.19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57935" cy="124460"/>
                  <wp:effectExtent l="0" t="0" r="0" b="0"/>
                  <wp:docPr id="15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9" t="-284" r="-29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99.18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9.75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076*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22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57935" cy="124460"/>
                  <wp:effectExtent l="0" t="0" r="0" b="0"/>
                  <wp:docPr id="16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9" t="-284" r="-29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.</w:t>
            </w:r>
          </w:p>
        </w:tc>
      </w:tr>
    </w:tbl>
    <w:p>
      <w:pPr>
        <w:pStyle w:val="Normal"/>
        <w:widowControl w:val="false"/>
        <w:autoSpaceDE w:val="false"/>
        <w:rPr>
          <w:rFonts w:ascii="Lucida Grande;Times New Roman" w:hAnsi="Lucida Grande;Times New Roman" w:cs="Lucida Grande;Times New Roman"/>
          <w:color w:val="000000"/>
          <w:sz w:val="18"/>
          <w:szCs w:val="18"/>
        </w:rPr>
      </w:pPr>
      <w:r>
        <w:rPr>
          <w:rFonts w:cs="Lucida Grande;Times New Roman" w:ascii="Lucida Grande;Times New Roman" w:hAnsi="Lucida Grande;Times New Roman"/>
          <w:color w:val="000000"/>
          <w:sz w:val="18"/>
          <w:szCs w:val="18"/>
        </w:rPr>
      </w:r>
      <w:r>
        <w:br w:type="page"/>
      </w:r>
    </w:p>
    <w:p>
      <w:pPr>
        <w:pStyle w:val="Normal"/>
        <w:rPr>
          <w:rFonts w:ascii="Lucida Grande;Times New Roman" w:hAnsi="Lucida Grande;Times New Roman" w:cs="Lucida Grande;Times New Roman"/>
          <w:b/>
          <w:b/>
          <w:bCs/>
          <w:color w:val="000000"/>
          <w:sz w:val="18"/>
          <w:szCs w:val="18"/>
        </w:rPr>
      </w:pPr>
      <w:r>
        <w:rPr>
          <w:rFonts w:cs="Lucida Grande;Times New Roman" w:ascii="Lucida Grande;Times New Roman" w:hAnsi="Lucida Grande;Times New Roman"/>
          <w:b/>
          <w:bCs/>
          <w:color w:val="000000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rPr/>
      </w:pPr>
      <w:bookmarkStart w:id="1" w:name="OLE_LINK2"/>
      <w:bookmarkEnd w:id="1"/>
      <w:r>
        <w:rPr/>
        <w:t>Loading Matrix</w:t>
      </w:r>
    </w:p>
    <w:tbl>
      <w:tblPr>
        <w:tblW w:w="1096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4000"/>
        <w:gridCol w:w="1160"/>
        <w:gridCol w:w="1160"/>
        <w:gridCol w:w="1160"/>
        <w:gridCol w:w="1160"/>
        <w:gridCol w:w="1160"/>
        <w:gridCol w:w="1160"/>
      </w:tblGrid>
      <w:tr>
        <w:trPr>
          <w:tblHeader w:val="true"/>
        </w:trPr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in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in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in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in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in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in6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OF distance (cm) traveled first 4 min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7705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3327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326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775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427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9826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OF total distance (cm) travele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8133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4248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288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620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039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0757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OF % time in center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160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255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973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451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4798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63155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OF % time in center slop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336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550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461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843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822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9878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OF fecal boli count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464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183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525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455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18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0724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OF % time immobi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7717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67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043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477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926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7192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VC total transitions between top and botto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7355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969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03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47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857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2769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VC time (s) in bottom first 4 min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6396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523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915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155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74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9413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VC time (s) in bottom slop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676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530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420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4121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920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56623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VC % time in botto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6306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6538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230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070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107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7100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LDBOX number of light-dark transition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6008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029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153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3659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342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9588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LDBOX % time in light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5267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25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495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237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41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4780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LDBOX % time in light slop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638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654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5100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5150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032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1783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TST climbing frequency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629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376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67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636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5426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6268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TST immobility frequency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770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989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886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4269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6449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6602</w:t>
            </w:r>
          </w:p>
        </w:tc>
      </w:tr>
    </w:tbl>
    <w:p>
      <w:pPr>
        <w:pStyle w:val="Normal"/>
        <w:keepNext w:val="true"/>
        <w:widowControl w:val="false"/>
        <w:autoSpaceDE w:val="false"/>
        <w:rPr>
          <w:rFonts w:ascii="Lucida Grande;Times New Roman" w:hAnsi="Lucida Grande;Times New Roman" w:cs="Lucida Grande;Times New Roman"/>
          <w:b/>
          <w:b/>
          <w:bCs/>
          <w:color w:val="000000"/>
        </w:rPr>
      </w:pPr>
      <w:r>
        <w:rPr>
          <w:rFonts w:cs="Lucida Grande;Times New Roman" w:ascii="Lucida Grande;Times New Roman" w:hAnsi="Lucida Grande;Times New Roman"/>
          <w:b/>
          <w:bCs/>
          <w:color w:val="000000"/>
        </w:rPr>
      </w:r>
      <w:bookmarkStart w:id="2" w:name="OLE_LINK2"/>
      <w:bookmarkStart w:id="3" w:name="OLE_LINK2"/>
      <w:bookmarkEnd w:id="3"/>
    </w:p>
    <w:tbl>
      <w:tblPr>
        <w:tblW w:w="1444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400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>
        <w:trPr>
          <w:tblHeader w:val="true"/>
        </w:trPr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in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in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in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in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in1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in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in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in1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Prin15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OF Distance (cm) traveled first 4 min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167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506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054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606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163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563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399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520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7104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OF Total distance (cm) travele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295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121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654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58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563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358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600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80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6853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OF % time in center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4623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010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174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13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246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046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021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156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0983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OF % time in center slop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32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562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155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657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651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134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277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042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2723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OF Fecal boli count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5677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275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088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588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10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105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084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23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1240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OF % time immobi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250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375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60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54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003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69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4205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387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0169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VC total transitions between top and botto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489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149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511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813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871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5494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905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184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2363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VC time (s) in bottom first 4 min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59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48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228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845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68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517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006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640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8170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VC time (s) in bottom slop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990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847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028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692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24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379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428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22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0651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VC % time in botto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486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091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72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302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528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184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16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861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4092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LDBOX number of light-dark transition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04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674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455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57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5995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615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348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084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0545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LDBOX % time in light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576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444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009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5015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351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519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386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146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1351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LDBOX % time in light slop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290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127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89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94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725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332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538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059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0901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TST climbing frequency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094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256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4246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84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079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754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039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017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1907</w:t>
            </w:r>
          </w:p>
        </w:tc>
      </w:tr>
      <w:tr>
        <w:trPr/>
        <w:tc>
          <w:tcPr>
            <w:tcW w:w="40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TST immobility frequency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614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4020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167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284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745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061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379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120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0575</w:t>
            </w:r>
          </w:p>
        </w:tc>
      </w:tr>
    </w:tbl>
    <w:p>
      <w:pPr>
        <w:pStyle w:val="Normal"/>
        <w:rPr>
          <w:rFonts w:ascii="Lucida Grande;Times New Roman" w:hAnsi="Lucida Grande;Times New Roman" w:cs="Lucida Grande;Times New Roman"/>
          <w:b/>
          <w:b/>
          <w:bCs/>
          <w:color w:val="000000"/>
        </w:rPr>
      </w:pPr>
      <w:r>
        <w:br w:type="page"/>
      </w:r>
      <w:r>
        <w:rPr>
          <w:rFonts w:cs="Lucida Grande;Times New Roman" w:ascii="Lucida Grande;Times New Roman" w:hAnsi="Lucida Grande;Times New Roman"/>
          <w:b/>
          <w:bCs/>
          <w:color w:val="00000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7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7:53:00Z</dcterms:created>
  <dc:creator>mahadevan.v</dc:creator>
  <dc:description/>
  <dc:language>en-US</dc:language>
  <cp:lastModifiedBy>mahadevan.v</cp:lastModifiedBy>
  <dcterms:modified xsi:type="dcterms:W3CDTF">2013-02-20T07:54:00Z</dcterms:modified>
  <cp:revision>1</cp:revision>
  <dc:subject/>
  <dc:title/>
</cp:coreProperties>
</file>